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D084F" w14:textId="3738E27A" w:rsidR="00577C25" w:rsidRPr="00577C25" w:rsidRDefault="00577C25" w:rsidP="00577C25">
      <w:pPr>
        <w:rPr>
          <w:b/>
          <w:sz w:val="40"/>
          <w:szCs w:val="40"/>
        </w:rPr>
      </w:pPr>
      <w:r w:rsidRPr="00577C25">
        <w:rPr>
          <w:b/>
          <w:sz w:val="40"/>
          <w:szCs w:val="40"/>
        </w:rPr>
        <w:t>ONT Sequencing using Cas9 en</w:t>
      </w:r>
      <w:r>
        <w:rPr>
          <w:b/>
          <w:sz w:val="40"/>
          <w:szCs w:val="40"/>
        </w:rPr>
        <w:t>r</w:t>
      </w:r>
      <w:r w:rsidRPr="00577C25">
        <w:rPr>
          <w:b/>
          <w:sz w:val="40"/>
          <w:szCs w:val="40"/>
        </w:rPr>
        <w:t>ic</w:t>
      </w:r>
      <w:r>
        <w:rPr>
          <w:b/>
          <w:sz w:val="40"/>
          <w:szCs w:val="40"/>
        </w:rPr>
        <w:t>h</w:t>
      </w:r>
      <w:r w:rsidRPr="00577C25">
        <w:rPr>
          <w:b/>
          <w:sz w:val="40"/>
          <w:szCs w:val="40"/>
        </w:rPr>
        <w:t>ed libraries</w:t>
      </w:r>
    </w:p>
    <w:p w14:paraId="6A400498" w14:textId="65114006" w:rsidR="00167911" w:rsidRDefault="00167911"/>
    <w:p w14:paraId="61D21931" w14:textId="541D6609" w:rsidR="000532D1" w:rsidRDefault="000532D1"/>
    <w:p w14:paraId="1E39039F" w14:textId="1CE52287" w:rsidR="000532D1" w:rsidRDefault="000532D1" w:rsidP="000532D1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Preparing Cas9 enriched libraries </w:t>
      </w:r>
    </w:p>
    <w:p w14:paraId="7630AFDC" w14:textId="4E60F8D4" w:rsidR="000532D1" w:rsidRDefault="000532D1" w:rsidP="000532D1">
      <w:pPr>
        <w:rPr>
          <w:b/>
        </w:rPr>
      </w:pPr>
      <w:r w:rsidRPr="000532D1">
        <w:rPr>
          <w:b/>
        </w:rPr>
        <w:t>Preparing c</w:t>
      </w:r>
      <w:r w:rsidR="00C35C46">
        <w:rPr>
          <w:b/>
        </w:rPr>
        <w:t>r</w:t>
      </w:r>
      <w:r w:rsidRPr="000532D1">
        <w:rPr>
          <w:b/>
        </w:rPr>
        <w:t>RNA guides</w:t>
      </w:r>
    </w:p>
    <w:p w14:paraId="1AE61463" w14:textId="7936BD72" w:rsidR="000532D1" w:rsidRDefault="00E64150" w:rsidP="000532D1">
      <w:pPr>
        <w:pStyle w:val="ListParagraph"/>
        <w:numPr>
          <w:ilvl w:val="0"/>
          <w:numId w:val="6"/>
        </w:numPr>
      </w:pPr>
      <w:r w:rsidRPr="00E64150">
        <w:t>c</w:t>
      </w:r>
      <w:r w:rsidR="00C35C46">
        <w:t>r</w:t>
      </w:r>
      <w:r w:rsidRPr="00E64150">
        <w:t>RNA guides come as lypholised pellets, pulse spin before opening tube</w:t>
      </w:r>
    </w:p>
    <w:p w14:paraId="0A0F2209" w14:textId="0611CD8D" w:rsidR="00E64150" w:rsidRDefault="00E64150" w:rsidP="000532D1">
      <w:pPr>
        <w:pStyle w:val="ListParagraph"/>
        <w:numPr>
          <w:ilvl w:val="0"/>
          <w:numId w:val="6"/>
        </w:numPr>
      </w:pPr>
      <w:r>
        <w:t xml:space="preserve">Prepare 100 uM solution of guide by </w:t>
      </w:r>
      <w:r w:rsidR="00C64D38">
        <w:t>resuspending</w:t>
      </w:r>
      <w:r>
        <w:t xml:space="preserve"> in NFTE (pH 7.5), volume for resuspension is oligo yield (nmol on tube label) multiplied by 10</w:t>
      </w:r>
    </w:p>
    <w:p w14:paraId="57D83E9F" w14:textId="40AC7582" w:rsidR="00E64150" w:rsidRDefault="00E64150" w:rsidP="000532D1">
      <w:pPr>
        <w:pStyle w:val="ListParagraph"/>
        <w:numPr>
          <w:ilvl w:val="0"/>
          <w:numId w:val="6"/>
        </w:numPr>
      </w:pPr>
      <w:r>
        <w:t>Once guides are resuspended keep on ice or at -80oC</w:t>
      </w:r>
    </w:p>
    <w:p w14:paraId="3324C8BB" w14:textId="46C1246A" w:rsidR="00E64150" w:rsidRDefault="00E64150" w:rsidP="00E64150"/>
    <w:p w14:paraId="7A9EBF7C" w14:textId="440EB5DA" w:rsidR="00E64150" w:rsidRPr="00E64150" w:rsidRDefault="00E64150" w:rsidP="00E64150">
      <w:pPr>
        <w:rPr>
          <w:b/>
        </w:rPr>
      </w:pPr>
      <w:r w:rsidRPr="00E64150">
        <w:rPr>
          <w:b/>
        </w:rPr>
        <w:t>Preparing c</w:t>
      </w:r>
      <w:r w:rsidR="00C35C46">
        <w:rPr>
          <w:b/>
        </w:rPr>
        <w:t>r</w:t>
      </w:r>
      <w:r w:rsidRPr="00E64150">
        <w:rPr>
          <w:b/>
        </w:rPr>
        <w:t>RNA guide pool</w:t>
      </w:r>
    </w:p>
    <w:p w14:paraId="3FD8B618" w14:textId="18680DD0" w:rsidR="00E64150" w:rsidRDefault="00E64150" w:rsidP="00E64150">
      <w:pPr>
        <w:pStyle w:val="ListParagraph"/>
        <w:numPr>
          <w:ilvl w:val="0"/>
          <w:numId w:val="7"/>
        </w:numPr>
      </w:pPr>
      <w:r>
        <w:t>Mix equal volumes of all guides required for a single pool</w:t>
      </w:r>
    </w:p>
    <w:p w14:paraId="6BE1BB93" w14:textId="2168A5DA" w:rsidR="00E64150" w:rsidRDefault="00E64150" w:rsidP="00E64150">
      <w:pPr>
        <w:pStyle w:val="ListParagraph"/>
        <w:numPr>
          <w:ilvl w:val="0"/>
          <w:numId w:val="7"/>
        </w:numPr>
      </w:pPr>
      <w:r>
        <w:t>Mix well by vortexing</w:t>
      </w:r>
    </w:p>
    <w:p w14:paraId="46AF4D46" w14:textId="161E50B1" w:rsidR="00E64150" w:rsidRDefault="00E64150" w:rsidP="00E64150">
      <w:pPr>
        <w:pStyle w:val="ListParagraph"/>
        <w:numPr>
          <w:ilvl w:val="0"/>
          <w:numId w:val="7"/>
        </w:numPr>
      </w:pPr>
      <w:r>
        <w:t xml:space="preserve">Aliquot the guide pool into single use tubes (3 ul) </w:t>
      </w:r>
    </w:p>
    <w:p w14:paraId="240A5FE2" w14:textId="4D91B8FC" w:rsidR="00E64150" w:rsidRDefault="00E64150" w:rsidP="00E64150">
      <w:pPr>
        <w:pStyle w:val="ListParagraph"/>
        <w:numPr>
          <w:ilvl w:val="0"/>
          <w:numId w:val="7"/>
        </w:numPr>
      </w:pPr>
      <w:r>
        <w:t>Store at -80oC</w:t>
      </w:r>
    </w:p>
    <w:p w14:paraId="6A726FAE" w14:textId="1C1DF238" w:rsidR="00E64150" w:rsidRDefault="00E64150" w:rsidP="00E64150"/>
    <w:p w14:paraId="43E20770" w14:textId="33828A95" w:rsidR="00E64150" w:rsidRPr="00743EF1" w:rsidRDefault="00743EF1" w:rsidP="00E64150">
      <w:pPr>
        <w:rPr>
          <w:b/>
        </w:rPr>
      </w:pPr>
      <w:r w:rsidRPr="00743EF1">
        <w:rPr>
          <w:b/>
        </w:rPr>
        <w:t>Preparing Cas9 ribonucleoprotein complexes (</w:t>
      </w:r>
      <w:r w:rsidR="00C64D38">
        <w:rPr>
          <w:b/>
        </w:rPr>
        <w:t xml:space="preserve">Cas9 </w:t>
      </w:r>
      <w:r w:rsidRPr="00743EF1">
        <w:rPr>
          <w:b/>
        </w:rPr>
        <w:t>RNPs)</w:t>
      </w:r>
    </w:p>
    <w:p w14:paraId="3BDBB6DB" w14:textId="2834F243" w:rsidR="00743EF1" w:rsidRDefault="00743EF1" w:rsidP="00743EF1">
      <w:pPr>
        <w:pStyle w:val="ListParagraph"/>
        <w:numPr>
          <w:ilvl w:val="0"/>
          <w:numId w:val="8"/>
        </w:numPr>
      </w:pPr>
      <w:r>
        <w:t xml:space="preserve">Thaw NEB CutSmart Buffer (B7204S) and </w:t>
      </w:r>
      <w:r w:rsidR="00C35C46">
        <w:t xml:space="preserve">IDT </w:t>
      </w:r>
      <w:r>
        <w:t xml:space="preserve">Duplex buffer </w:t>
      </w:r>
      <w:r w:rsidR="00C35C46">
        <w:t>(11-01-03-01)</w:t>
      </w:r>
      <w:r>
        <w:t>, vortex and place on ice</w:t>
      </w:r>
    </w:p>
    <w:p w14:paraId="354AD9F5" w14:textId="69AB3951" w:rsidR="00743EF1" w:rsidRDefault="00C35C46" w:rsidP="00743EF1">
      <w:pPr>
        <w:pStyle w:val="ListParagraph"/>
        <w:numPr>
          <w:ilvl w:val="0"/>
          <w:numId w:val="8"/>
        </w:numPr>
      </w:pPr>
      <w:r>
        <w:t>Combine the following in a PCR tube</w:t>
      </w:r>
      <w:r w:rsidR="00F67B19">
        <w:t>, this will be sufficient Cas9 RNPs to make 10 libraries if making more than 10 make two lots of Cas9 RNPs</w:t>
      </w:r>
    </w:p>
    <w:p w14:paraId="1A099DC6" w14:textId="4E760E19" w:rsidR="00C35C46" w:rsidRDefault="00C35C46" w:rsidP="00C35C46">
      <w:pPr>
        <w:pStyle w:val="ListParagraph"/>
        <w:numPr>
          <w:ilvl w:val="1"/>
          <w:numId w:val="8"/>
        </w:numPr>
      </w:pPr>
      <w:r>
        <w:t>8 ul Duplex buffer</w:t>
      </w:r>
    </w:p>
    <w:p w14:paraId="2207BF1C" w14:textId="0363345B" w:rsidR="00C35C46" w:rsidRDefault="00C35C46" w:rsidP="00C35C46">
      <w:pPr>
        <w:pStyle w:val="ListParagraph"/>
        <w:numPr>
          <w:ilvl w:val="1"/>
          <w:numId w:val="8"/>
        </w:numPr>
      </w:pPr>
      <w:r>
        <w:t>1 ul crRNA pool (100 uM, equimolar)</w:t>
      </w:r>
    </w:p>
    <w:p w14:paraId="0FDC3777" w14:textId="26B51482" w:rsidR="00C35C46" w:rsidRDefault="00C35C46" w:rsidP="00C35C46">
      <w:pPr>
        <w:pStyle w:val="ListParagraph"/>
        <w:numPr>
          <w:ilvl w:val="1"/>
          <w:numId w:val="8"/>
        </w:numPr>
      </w:pPr>
      <w:r>
        <w:t>1 ul tracrRNA (IDT 1072532)</w:t>
      </w:r>
    </w:p>
    <w:p w14:paraId="0BE096E5" w14:textId="77A3D48E" w:rsidR="00C35C46" w:rsidRDefault="00C35C46" w:rsidP="00C35C46">
      <w:pPr>
        <w:pStyle w:val="ListParagraph"/>
        <w:numPr>
          <w:ilvl w:val="0"/>
          <w:numId w:val="8"/>
        </w:numPr>
      </w:pPr>
      <w:r>
        <w:t>Mix by pipetting and spin down</w:t>
      </w:r>
    </w:p>
    <w:p w14:paraId="631E53A7" w14:textId="020B42E0" w:rsidR="00C35C46" w:rsidRDefault="00C35C46" w:rsidP="00C35C46">
      <w:pPr>
        <w:pStyle w:val="ListParagraph"/>
        <w:numPr>
          <w:ilvl w:val="0"/>
          <w:numId w:val="8"/>
        </w:numPr>
      </w:pPr>
      <w:r>
        <w:t>In PCR machine heat to 95oC for 5 mins and return to RT for 5 mins</w:t>
      </w:r>
    </w:p>
    <w:p w14:paraId="0511472C" w14:textId="0076D3B6" w:rsidR="00C35C46" w:rsidRDefault="00C35C46" w:rsidP="00C35C46">
      <w:pPr>
        <w:pStyle w:val="ListParagraph"/>
        <w:numPr>
          <w:ilvl w:val="0"/>
          <w:numId w:val="8"/>
        </w:numPr>
      </w:pPr>
      <w:r>
        <w:t>Combine to following in 1.5 microfuge tube</w:t>
      </w:r>
    </w:p>
    <w:p w14:paraId="1FBE366B" w14:textId="3258323B" w:rsidR="00C35C46" w:rsidRDefault="00C35C46" w:rsidP="002067D7">
      <w:pPr>
        <w:pStyle w:val="ListParagraph"/>
        <w:numPr>
          <w:ilvl w:val="0"/>
          <w:numId w:val="10"/>
        </w:numPr>
      </w:pPr>
      <w:r>
        <w:t>10 ul of annealed crRNA/tracrRNA (from step above)</w:t>
      </w:r>
    </w:p>
    <w:p w14:paraId="7C8BCDC8" w14:textId="1F24268F" w:rsidR="00C35C46" w:rsidRDefault="00C35C46" w:rsidP="002067D7">
      <w:pPr>
        <w:pStyle w:val="ListParagraph"/>
        <w:numPr>
          <w:ilvl w:val="0"/>
          <w:numId w:val="10"/>
        </w:numPr>
      </w:pPr>
      <w:r>
        <w:t>10 ul NEB CutSmart buffer</w:t>
      </w:r>
    </w:p>
    <w:p w14:paraId="48E7EFE0" w14:textId="687BD40A" w:rsidR="00C35C46" w:rsidRDefault="00C35C46" w:rsidP="002067D7">
      <w:pPr>
        <w:pStyle w:val="ListParagraph"/>
        <w:numPr>
          <w:ilvl w:val="0"/>
          <w:numId w:val="10"/>
        </w:numPr>
      </w:pPr>
      <w:r>
        <w:t>79.2 ul NFW</w:t>
      </w:r>
    </w:p>
    <w:p w14:paraId="718275E5" w14:textId="6E642278" w:rsidR="00C35C46" w:rsidRDefault="00C35C46" w:rsidP="002067D7">
      <w:pPr>
        <w:pStyle w:val="ListParagraph"/>
        <w:numPr>
          <w:ilvl w:val="0"/>
          <w:numId w:val="10"/>
        </w:numPr>
      </w:pPr>
      <w:r>
        <w:t xml:space="preserve">0.8 ul HiFi </w:t>
      </w:r>
      <w:r w:rsidR="003C32F0">
        <w:t>Cas9</w:t>
      </w:r>
    </w:p>
    <w:p w14:paraId="670E4808" w14:textId="77777777" w:rsidR="002067D7" w:rsidRDefault="002067D7" w:rsidP="002067D7">
      <w:pPr>
        <w:ind w:left="1080"/>
      </w:pPr>
    </w:p>
    <w:p w14:paraId="6C205208" w14:textId="268A920F" w:rsidR="002067D7" w:rsidRDefault="002067D7" w:rsidP="002067D7">
      <w:pPr>
        <w:pStyle w:val="ListParagraph"/>
        <w:numPr>
          <w:ilvl w:val="0"/>
          <w:numId w:val="8"/>
        </w:numPr>
      </w:pPr>
      <w:r>
        <w:t>Mix thoroughly by flicking tube</w:t>
      </w:r>
    </w:p>
    <w:p w14:paraId="7B88ABB0" w14:textId="72F50E47" w:rsidR="002067D7" w:rsidRDefault="002067D7" w:rsidP="002067D7">
      <w:pPr>
        <w:pStyle w:val="ListParagraph"/>
        <w:numPr>
          <w:ilvl w:val="0"/>
          <w:numId w:val="8"/>
        </w:numPr>
      </w:pPr>
      <w:r>
        <w:t>Incubate at RT for 30 mins</w:t>
      </w:r>
    </w:p>
    <w:p w14:paraId="3E31B8A6" w14:textId="5C2B7593" w:rsidR="002067D7" w:rsidRDefault="002067D7" w:rsidP="002067D7">
      <w:pPr>
        <w:pStyle w:val="ListParagraph"/>
        <w:numPr>
          <w:ilvl w:val="0"/>
          <w:numId w:val="8"/>
        </w:numPr>
      </w:pPr>
      <w:r>
        <w:t>Place on ice</w:t>
      </w:r>
    </w:p>
    <w:p w14:paraId="0A4A744D" w14:textId="6DA7E586" w:rsidR="002067D7" w:rsidRDefault="002067D7" w:rsidP="002067D7"/>
    <w:p w14:paraId="5D1D28F5" w14:textId="4FAE23DA" w:rsidR="002067D7" w:rsidRDefault="002067D7" w:rsidP="002067D7">
      <w:pPr>
        <w:rPr>
          <w:b/>
        </w:rPr>
      </w:pPr>
      <w:r w:rsidRPr="002067D7">
        <w:rPr>
          <w:b/>
        </w:rPr>
        <w:t>Dephosphorylating gDNA</w:t>
      </w:r>
    </w:p>
    <w:p w14:paraId="66A250DD" w14:textId="1EE87B75" w:rsidR="002067D7" w:rsidRDefault="002067D7" w:rsidP="002067D7">
      <w:pPr>
        <w:pStyle w:val="ListParagraph"/>
        <w:numPr>
          <w:ilvl w:val="0"/>
          <w:numId w:val="11"/>
        </w:numPr>
      </w:pPr>
      <w:r w:rsidRPr="002067D7">
        <w:t>Combine the following in a PCR tube</w:t>
      </w:r>
    </w:p>
    <w:p w14:paraId="57D4FD69" w14:textId="4CE5B6E3" w:rsidR="002067D7" w:rsidRDefault="002067D7" w:rsidP="002067D7">
      <w:pPr>
        <w:pStyle w:val="ListParagraph"/>
        <w:numPr>
          <w:ilvl w:val="1"/>
          <w:numId w:val="11"/>
        </w:numPr>
      </w:pPr>
      <w:r>
        <w:t>3 ul NEB CutSmart buffer</w:t>
      </w:r>
    </w:p>
    <w:p w14:paraId="23A60FCA" w14:textId="1228E6D4" w:rsidR="002067D7" w:rsidRDefault="002067D7" w:rsidP="002067D7">
      <w:pPr>
        <w:pStyle w:val="ListParagraph"/>
        <w:numPr>
          <w:ilvl w:val="1"/>
          <w:numId w:val="11"/>
        </w:numPr>
      </w:pPr>
      <w:r>
        <w:t>24 ul of HMW gDNA (at ~210 ng/ul total required ~5 ug)</w:t>
      </w:r>
      <w:r w:rsidR="00C64D38">
        <w:t xml:space="preserve"> (have used as little as 1 ug of gDNA total and the library still worked)</w:t>
      </w:r>
    </w:p>
    <w:p w14:paraId="53C01B06" w14:textId="35B652D6" w:rsidR="002067D7" w:rsidRDefault="002067D7" w:rsidP="002067D7">
      <w:pPr>
        <w:pStyle w:val="ListParagraph"/>
        <w:numPr>
          <w:ilvl w:val="0"/>
          <w:numId w:val="11"/>
        </w:numPr>
      </w:pPr>
      <w:r>
        <w:t>Mix gently by flicking tube</w:t>
      </w:r>
    </w:p>
    <w:p w14:paraId="675B5F2A" w14:textId="14FF09BE" w:rsidR="002067D7" w:rsidRDefault="002067D7" w:rsidP="002067D7">
      <w:pPr>
        <w:pStyle w:val="ListParagraph"/>
        <w:numPr>
          <w:ilvl w:val="0"/>
          <w:numId w:val="11"/>
        </w:numPr>
      </w:pPr>
      <w:r>
        <w:t>Add 3 ul NEB Quick calf intestinal phosphatase (M0525)</w:t>
      </w:r>
    </w:p>
    <w:p w14:paraId="17258835" w14:textId="5D852AC6" w:rsidR="002067D7" w:rsidRDefault="002067D7" w:rsidP="002067D7">
      <w:pPr>
        <w:pStyle w:val="ListParagraph"/>
        <w:numPr>
          <w:ilvl w:val="0"/>
          <w:numId w:val="11"/>
        </w:numPr>
      </w:pPr>
      <w:r>
        <w:t>Mix gently by flicking tube and spin down</w:t>
      </w:r>
    </w:p>
    <w:p w14:paraId="404002F5" w14:textId="2337FFFC" w:rsidR="00E24E7B" w:rsidRDefault="00E24E7B" w:rsidP="00E24E7B">
      <w:pPr>
        <w:pStyle w:val="ListParagraph"/>
        <w:numPr>
          <w:ilvl w:val="0"/>
          <w:numId w:val="11"/>
        </w:numPr>
      </w:pPr>
      <w:r>
        <w:t xml:space="preserve">In PCR machine heat to 37oC for 10 mins, then 80oC for 2 mins and the 20oC hold </w:t>
      </w:r>
    </w:p>
    <w:p w14:paraId="36643586" w14:textId="109BEB85" w:rsidR="00E24E7B" w:rsidRDefault="00E24E7B" w:rsidP="00E24E7B"/>
    <w:p w14:paraId="48A710AD" w14:textId="275607A6" w:rsidR="00E24E7B" w:rsidRDefault="00E24E7B" w:rsidP="00E24E7B">
      <w:pPr>
        <w:rPr>
          <w:b/>
        </w:rPr>
      </w:pPr>
      <w:r w:rsidRPr="00E24E7B">
        <w:rPr>
          <w:b/>
        </w:rPr>
        <w:lastRenderedPageBreak/>
        <w:t>Cleaving and dA tailing gDNA</w:t>
      </w:r>
    </w:p>
    <w:p w14:paraId="2A703915" w14:textId="1A0DF3BE" w:rsidR="00E24E7B" w:rsidRPr="00E24E7B" w:rsidRDefault="00E24E7B" w:rsidP="00E24E7B">
      <w:pPr>
        <w:pStyle w:val="ListParagraph"/>
        <w:numPr>
          <w:ilvl w:val="0"/>
          <w:numId w:val="12"/>
        </w:numPr>
      </w:pPr>
      <w:r w:rsidRPr="00E24E7B">
        <w:t>Thaw dATP (NEB N0440S)</w:t>
      </w:r>
    </w:p>
    <w:p w14:paraId="244C7E71" w14:textId="3BD8524C" w:rsidR="00E24E7B" w:rsidRDefault="00E24E7B" w:rsidP="00E24E7B">
      <w:pPr>
        <w:pStyle w:val="ListParagraph"/>
        <w:numPr>
          <w:ilvl w:val="0"/>
          <w:numId w:val="12"/>
        </w:numPr>
      </w:pPr>
      <w:r w:rsidRPr="00E24E7B">
        <w:t>Dilute dATP by mixing the following in 1.5 ml microfuge tube</w:t>
      </w:r>
    </w:p>
    <w:p w14:paraId="74D9FE4E" w14:textId="0585F02B" w:rsidR="00E24E7B" w:rsidRDefault="00E24E7B" w:rsidP="00E24E7B">
      <w:pPr>
        <w:pStyle w:val="ListParagraph"/>
        <w:numPr>
          <w:ilvl w:val="1"/>
          <w:numId w:val="12"/>
        </w:numPr>
      </w:pPr>
      <w:r>
        <w:t>1 ul 100mM dATP</w:t>
      </w:r>
    </w:p>
    <w:p w14:paraId="7E5B57A4" w14:textId="6A41E21F" w:rsidR="00E24E7B" w:rsidRDefault="00E24E7B" w:rsidP="00E24E7B">
      <w:pPr>
        <w:pStyle w:val="ListParagraph"/>
        <w:numPr>
          <w:ilvl w:val="1"/>
          <w:numId w:val="12"/>
        </w:numPr>
      </w:pPr>
      <w:r>
        <w:t>9 ul NFW</w:t>
      </w:r>
    </w:p>
    <w:p w14:paraId="7C8C9F2B" w14:textId="3ED5F91C" w:rsidR="00E24E7B" w:rsidRDefault="00E24E7B" w:rsidP="00E24E7B">
      <w:pPr>
        <w:pStyle w:val="ListParagraph"/>
        <w:numPr>
          <w:ilvl w:val="0"/>
          <w:numId w:val="12"/>
        </w:numPr>
      </w:pPr>
      <w:r>
        <w:t>Vortex to mix and spin down</w:t>
      </w:r>
    </w:p>
    <w:p w14:paraId="31C26AE9" w14:textId="16B64DC7" w:rsidR="00E24E7B" w:rsidRDefault="00E24E7B" w:rsidP="00E24E7B">
      <w:pPr>
        <w:pStyle w:val="ListParagraph"/>
        <w:numPr>
          <w:ilvl w:val="0"/>
          <w:numId w:val="12"/>
        </w:numPr>
      </w:pPr>
      <w:r>
        <w:t>To the PCR tube co</w:t>
      </w:r>
      <w:r w:rsidR="00C64D38">
        <w:t>nta</w:t>
      </w:r>
      <w:r>
        <w:t>ining the dephosphorylated gDNA from step above add the following</w:t>
      </w:r>
    </w:p>
    <w:p w14:paraId="12FE87BB" w14:textId="691FCF10" w:rsidR="00E24E7B" w:rsidRDefault="00E24E7B" w:rsidP="00E24E7B">
      <w:pPr>
        <w:pStyle w:val="ListParagraph"/>
        <w:numPr>
          <w:ilvl w:val="1"/>
          <w:numId w:val="12"/>
        </w:numPr>
      </w:pPr>
      <w:r>
        <w:t xml:space="preserve">10 ul Cas9 RNPs </w:t>
      </w:r>
    </w:p>
    <w:p w14:paraId="045796B2" w14:textId="2B21DD0A" w:rsidR="00C64D38" w:rsidRDefault="00C64D38" w:rsidP="00E24E7B">
      <w:pPr>
        <w:pStyle w:val="ListParagraph"/>
        <w:numPr>
          <w:ilvl w:val="1"/>
          <w:numId w:val="12"/>
        </w:numPr>
      </w:pPr>
      <w:r>
        <w:t>1 ul 10 mM dATP</w:t>
      </w:r>
    </w:p>
    <w:p w14:paraId="384A93A6" w14:textId="0F9B0E42" w:rsidR="00C64D38" w:rsidRDefault="00C64D38" w:rsidP="00E24E7B">
      <w:pPr>
        <w:pStyle w:val="ListParagraph"/>
        <w:numPr>
          <w:ilvl w:val="1"/>
          <w:numId w:val="12"/>
        </w:numPr>
      </w:pPr>
      <w:r>
        <w:t>1 ul NEB Taq polymerase (M0273)</w:t>
      </w:r>
    </w:p>
    <w:p w14:paraId="0CCD3AE6" w14:textId="6DDA3799" w:rsidR="00C64D38" w:rsidRDefault="00C64D38" w:rsidP="00C64D38">
      <w:pPr>
        <w:pStyle w:val="ListParagraph"/>
        <w:numPr>
          <w:ilvl w:val="0"/>
          <w:numId w:val="12"/>
        </w:numPr>
      </w:pPr>
      <w:r>
        <w:t>Mix gently by flicking tube, spin down</w:t>
      </w:r>
    </w:p>
    <w:p w14:paraId="280F70E6" w14:textId="68C2D6C1" w:rsidR="00C64D38" w:rsidRDefault="00C64D38" w:rsidP="00C64D38">
      <w:pPr>
        <w:pStyle w:val="ListParagraph"/>
        <w:numPr>
          <w:ilvl w:val="0"/>
          <w:numId w:val="12"/>
        </w:numPr>
      </w:pPr>
      <w:r>
        <w:t xml:space="preserve">In PCR machine heat to 37oC for 60 mins, then 72oC for 5 mins and the 4oC hold (for the guides we have 60 mins is ideal, may need to reduce time is off target cleavage observed) </w:t>
      </w:r>
    </w:p>
    <w:p w14:paraId="15B58D65" w14:textId="70FE2904" w:rsidR="00F67B19" w:rsidRDefault="00F67B19" w:rsidP="00F67B19">
      <w:pPr>
        <w:pStyle w:val="ListParagraph"/>
        <w:ind w:left="0"/>
      </w:pPr>
    </w:p>
    <w:p w14:paraId="617869AC" w14:textId="5AAFB81F" w:rsidR="00F67B19" w:rsidRDefault="00F67B19" w:rsidP="00F67B19">
      <w:pPr>
        <w:pStyle w:val="ListParagraph"/>
        <w:ind w:left="0"/>
        <w:rPr>
          <w:b/>
        </w:rPr>
      </w:pPr>
      <w:r w:rsidRPr="00F67B19">
        <w:rPr>
          <w:b/>
        </w:rPr>
        <w:t>Native barcode ligation</w:t>
      </w:r>
    </w:p>
    <w:p w14:paraId="21C76F5A" w14:textId="1EB70DBD" w:rsidR="00F67B19" w:rsidRPr="00F67B19" w:rsidRDefault="00F67B19" w:rsidP="00F67B19">
      <w:pPr>
        <w:pStyle w:val="ListParagraph"/>
        <w:numPr>
          <w:ilvl w:val="0"/>
          <w:numId w:val="22"/>
        </w:numPr>
      </w:pPr>
      <w:r w:rsidRPr="00F67B19">
        <w:t>For each sample to be barcoded prepare the following mastermix</w:t>
      </w:r>
    </w:p>
    <w:p w14:paraId="6F96CF2B" w14:textId="3502DB5D" w:rsidR="00F67B19" w:rsidRPr="00F67B19" w:rsidRDefault="00F67B19" w:rsidP="00F67B19">
      <w:pPr>
        <w:pStyle w:val="ListParagraph"/>
        <w:numPr>
          <w:ilvl w:val="1"/>
          <w:numId w:val="22"/>
        </w:numPr>
      </w:pPr>
      <w:r w:rsidRPr="00F67B19">
        <w:t>5 ul NFW</w:t>
      </w:r>
    </w:p>
    <w:p w14:paraId="49A65840" w14:textId="37875379" w:rsidR="00F67B19" w:rsidRPr="00F67B19" w:rsidRDefault="00F67B19" w:rsidP="00F67B19">
      <w:pPr>
        <w:pStyle w:val="ListParagraph"/>
        <w:numPr>
          <w:ilvl w:val="1"/>
          <w:numId w:val="22"/>
        </w:numPr>
      </w:pPr>
      <w:r w:rsidRPr="00F67B19">
        <w:t>3 ul Native barcode</w:t>
      </w:r>
    </w:p>
    <w:p w14:paraId="5D9A2199" w14:textId="3BB81958" w:rsidR="00F67B19" w:rsidRDefault="00F67B19" w:rsidP="00F67B19">
      <w:pPr>
        <w:pStyle w:val="ListParagraph"/>
        <w:numPr>
          <w:ilvl w:val="1"/>
          <w:numId w:val="22"/>
        </w:numPr>
      </w:pPr>
      <w:r w:rsidRPr="00F67B19">
        <w:t>50 ul Blunt/TA Master Mix</w:t>
      </w:r>
    </w:p>
    <w:p w14:paraId="20B10F99" w14:textId="5B89A21A" w:rsidR="00F67B19" w:rsidRDefault="00F67B19" w:rsidP="00F67B19">
      <w:pPr>
        <w:pStyle w:val="ListParagraph"/>
        <w:numPr>
          <w:ilvl w:val="0"/>
          <w:numId w:val="22"/>
        </w:numPr>
      </w:pPr>
      <w:r>
        <w:t>Add 30 ul of mastermix to the 42 ul of prepared DNA and mix by flicking tube</w:t>
      </w:r>
    </w:p>
    <w:p w14:paraId="085E8BB1" w14:textId="61C30B0A" w:rsidR="00F67B19" w:rsidRDefault="00F67B19" w:rsidP="00F67B19">
      <w:pPr>
        <w:pStyle w:val="ListParagraph"/>
        <w:numPr>
          <w:ilvl w:val="0"/>
          <w:numId w:val="22"/>
        </w:numPr>
      </w:pPr>
      <w:r>
        <w:t xml:space="preserve">Add remaining </w:t>
      </w:r>
      <w:r w:rsidR="00757C21">
        <w:t>2</w:t>
      </w:r>
      <w:r>
        <w:t>8 ul of mastermix to the DNA sample and mix by flicking tube</w:t>
      </w:r>
    </w:p>
    <w:p w14:paraId="3DA88F3B" w14:textId="1D4251D8" w:rsidR="00F67B19" w:rsidRDefault="00F67B19" w:rsidP="00F67B19">
      <w:pPr>
        <w:pStyle w:val="ListParagraph"/>
        <w:numPr>
          <w:ilvl w:val="0"/>
          <w:numId w:val="22"/>
        </w:numPr>
      </w:pPr>
      <w:r>
        <w:t>Incubate RT 10 minutes</w:t>
      </w:r>
    </w:p>
    <w:p w14:paraId="144A7E6C" w14:textId="09394790" w:rsidR="00F67B19" w:rsidRDefault="002D0313" w:rsidP="00F67B19">
      <w:pPr>
        <w:pStyle w:val="ListParagraph"/>
        <w:numPr>
          <w:ilvl w:val="0"/>
          <w:numId w:val="22"/>
        </w:numPr>
      </w:pPr>
      <w:r>
        <w:t>Add 50 ul of resuspended AMPure beads and mix by flicking</w:t>
      </w:r>
    </w:p>
    <w:p w14:paraId="757B0D3E" w14:textId="67A16AD1" w:rsidR="002D0313" w:rsidRDefault="002D0313" w:rsidP="00F67B19">
      <w:pPr>
        <w:pStyle w:val="ListParagraph"/>
        <w:numPr>
          <w:ilvl w:val="0"/>
          <w:numId w:val="22"/>
        </w:numPr>
      </w:pPr>
      <w:r>
        <w:t>Incubate 10 mins RT</w:t>
      </w:r>
    </w:p>
    <w:p w14:paraId="368BD22E" w14:textId="6F90A4A7" w:rsidR="002D0313" w:rsidRDefault="002D0313" w:rsidP="00F67B19">
      <w:pPr>
        <w:pStyle w:val="ListParagraph"/>
        <w:numPr>
          <w:ilvl w:val="0"/>
          <w:numId w:val="22"/>
        </w:numPr>
      </w:pPr>
      <w:r>
        <w:t>Place on magnet, once clear remove supernatant</w:t>
      </w:r>
    </w:p>
    <w:p w14:paraId="6E652685" w14:textId="3F871D74" w:rsidR="002D0313" w:rsidRDefault="002D0313" w:rsidP="00F67B19">
      <w:pPr>
        <w:pStyle w:val="ListParagraph"/>
        <w:numPr>
          <w:ilvl w:val="0"/>
          <w:numId w:val="22"/>
        </w:numPr>
      </w:pPr>
      <w:r>
        <w:t>Add 200 ul fresh 70% Ethanol, then remove ethanol, repeat ethanol wash</w:t>
      </w:r>
    </w:p>
    <w:p w14:paraId="3D81BC10" w14:textId="5AE06E26" w:rsidR="002D0313" w:rsidRDefault="002D0313" w:rsidP="00F67B19">
      <w:pPr>
        <w:pStyle w:val="ListParagraph"/>
        <w:numPr>
          <w:ilvl w:val="0"/>
          <w:numId w:val="22"/>
        </w:numPr>
      </w:pPr>
      <w:r>
        <w:t>Spin down tube, place back on magnet and pipette of any residual ethanol</w:t>
      </w:r>
    </w:p>
    <w:p w14:paraId="6EEE81F1" w14:textId="71891A69" w:rsidR="002D0313" w:rsidRDefault="002D0313" w:rsidP="00F67B19">
      <w:pPr>
        <w:pStyle w:val="ListParagraph"/>
        <w:numPr>
          <w:ilvl w:val="0"/>
          <w:numId w:val="22"/>
        </w:numPr>
      </w:pPr>
      <w:r>
        <w:t xml:space="preserve">Remove from rack and add 7 ul NFW </w:t>
      </w:r>
    </w:p>
    <w:p w14:paraId="33C72728" w14:textId="51D89238" w:rsidR="002D0313" w:rsidRDefault="002D0313" w:rsidP="00F67B19">
      <w:pPr>
        <w:pStyle w:val="ListParagraph"/>
        <w:numPr>
          <w:ilvl w:val="0"/>
          <w:numId w:val="22"/>
        </w:numPr>
      </w:pPr>
      <w:r>
        <w:t>Incubate RT 10 minutes</w:t>
      </w:r>
    </w:p>
    <w:p w14:paraId="7C6E57EA" w14:textId="54102719" w:rsidR="00EC4272" w:rsidRDefault="00EC4272" w:rsidP="00F67B19">
      <w:pPr>
        <w:pStyle w:val="ListParagraph"/>
        <w:numPr>
          <w:ilvl w:val="0"/>
          <w:numId w:val="22"/>
        </w:numPr>
      </w:pPr>
      <w:r>
        <w:t>Place on magnet</w:t>
      </w:r>
    </w:p>
    <w:p w14:paraId="345D0B3F" w14:textId="0BB4582D" w:rsidR="002D0313" w:rsidRDefault="002D0313" w:rsidP="00F67B19">
      <w:pPr>
        <w:pStyle w:val="ListParagraph"/>
        <w:numPr>
          <w:ilvl w:val="0"/>
          <w:numId w:val="22"/>
        </w:numPr>
      </w:pPr>
      <w:r>
        <w:t xml:space="preserve">QUANTUS 1 ul of individual barcoded samples </w:t>
      </w:r>
    </w:p>
    <w:p w14:paraId="7E8692A2" w14:textId="0F4D3C2B" w:rsidR="00EC4272" w:rsidRDefault="00EC4272" w:rsidP="00EC4272">
      <w:pPr>
        <w:pStyle w:val="ListParagraph"/>
        <w:numPr>
          <w:ilvl w:val="0"/>
          <w:numId w:val="22"/>
        </w:numPr>
      </w:pPr>
      <w:r>
        <w:t>Pool samples together trying to equalise amounts from samples with variable concentrations (want pooled volume of 65 ul)</w:t>
      </w:r>
    </w:p>
    <w:p w14:paraId="5CBDF5AB" w14:textId="7BE98E9F" w:rsidR="00EC4272" w:rsidRPr="00F67B19" w:rsidRDefault="00EC4272" w:rsidP="00F67B19">
      <w:pPr>
        <w:pStyle w:val="ListParagraph"/>
        <w:numPr>
          <w:ilvl w:val="0"/>
          <w:numId w:val="22"/>
        </w:numPr>
      </w:pPr>
      <w:r>
        <w:t>QUANTUS 1 ul of pooled sample</w:t>
      </w:r>
    </w:p>
    <w:p w14:paraId="61E6FCF3" w14:textId="7E068EB4" w:rsidR="00C64D38" w:rsidRDefault="00C64D38" w:rsidP="00C64D38"/>
    <w:p w14:paraId="5C9D7B36" w14:textId="1EF192D0" w:rsidR="00C64D38" w:rsidRDefault="00C64D38" w:rsidP="00C64D38">
      <w:pPr>
        <w:rPr>
          <w:b/>
        </w:rPr>
      </w:pPr>
      <w:r w:rsidRPr="00C64D38">
        <w:rPr>
          <w:b/>
        </w:rPr>
        <w:t>Adapter ligation</w:t>
      </w:r>
    </w:p>
    <w:p w14:paraId="349A0B35" w14:textId="31AFD447" w:rsidR="00C64D38" w:rsidRDefault="00096F6F" w:rsidP="00C64D38">
      <w:pPr>
        <w:pStyle w:val="ListParagraph"/>
        <w:numPr>
          <w:ilvl w:val="0"/>
          <w:numId w:val="14"/>
        </w:numPr>
      </w:pPr>
      <w:r>
        <w:t xml:space="preserve">Thaw </w:t>
      </w:r>
      <w:r w:rsidR="003A4E4A">
        <w:t>T4 Ligase Buffer</w:t>
      </w:r>
      <w:r w:rsidR="003A4E4A">
        <w:t xml:space="preserve"> </w:t>
      </w:r>
      <w:r>
        <w:t>and Adapter mix (AM</w:t>
      </w:r>
      <w:r w:rsidR="00757C21">
        <w:t>II</w:t>
      </w:r>
      <w:r>
        <w:t>)</w:t>
      </w:r>
    </w:p>
    <w:p w14:paraId="268D4B60" w14:textId="6C8DFAE1" w:rsidR="00096F6F" w:rsidRDefault="00096F6F" w:rsidP="00C64D38">
      <w:pPr>
        <w:pStyle w:val="ListParagraph"/>
        <w:numPr>
          <w:ilvl w:val="0"/>
          <w:numId w:val="14"/>
        </w:numPr>
      </w:pPr>
      <w:r>
        <w:t xml:space="preserve">Tip mix </w:t>
      </w:r>
      <w:r w:rsidR="003A4E4A">
        <w:t>T4 Ligase Buffer</w:t>
      </w:r>
    </w:p>
    <w:p w14:paraId="68D454F2" w14:textId="2AB43B2A" w:rsidR="00096F6F" w:rsidRDefault="00096F6F" w:rsidP="00C64D38">
      <w:pPr>
        <w:pStyle w:val="ListParagraph"/>
        <w:numPr>
          <w:ilvl w:val="0"/>
          <w:numId w:val="14"/>
        </w:numPr>
      </w:pPr>
      <w:r>
        <w:t>Transfer prepared DNA to 1.5 ml microfuge tube</w:t>
      </w:r>
    </w:p>
    <w:p w14:paraId="5F4E7B25" w14:textId="58473F8B" w:rsidR="00096F6F" w:rsidRDefault="00096F6F" w:rsidP="00C64D38">
      <w:pPr>
        <w:pStyle w:val="ListParagraph"/>
        <w:numPr>
          <w:ilvl w:val="0"/>
          <w:numId w:val="14"/>
        </w:numPr>
      </w:pPr>
      <w:r>
        <w:t>Combine the following reagents in 1.5 ml microfuge tube</w:t>
      </w:r>
    </w:p>
    <w:p w14:paraId="405D9621" w14:textId="183D9581" w:rsidR="00096F6F" w:rsidRDefault="00096F6F" w:rsidP="00096F6F">
      <w:pPr>
        <w:pStyle w:val="ListParagraph"/>
        <w:numPr>
          <w:ilvl w:val="1"/>
          <w:numId w:val="14"/>
        </w:numPr>
      </w:pPr>
      <w:r>
        <w:t xml:space="preserve">20 ul </w:t>
      </w:r>
      <w:r w:rsidR="003A4E4A">
        <w:t>T4 Ligase Buffer</w:t>
      </w:r>
    </w:p>
    <w:p w14:paraId="4D32F6D8" w14:textId="1B23119D" w:rsidR="00096F6F" w:rsidRDefault="00096F6F" w:rsidP="00096F6F">
      <w:pPr>
        <w:pStyle w:val="ListParagraph"/>
        <w:numPr>
          <w:ilvl w:val="1"/>
          <w:numId w:val="14"/>
        </w:numPr>
      </w:pPr>
      <w:r>
        <w:t>10 ul NEBNext Quick T4 DNA Ligase</w:t>
      </w:r>
    </w:p>
    <w:p w14:paraId="2B676185" w14:textId="772B6500" w:rsidR="00096F6F" w:rsidRDefault="00096F6F" w:rsidP="00096F6F">
      <w:pPr>
        <w:pStyle w:val="ListParagraph"/>
        <w:numPr>
          <w:ilvl w:val="1"/>
          <w:numId w:val="14"/>
        </w:numPr>
      </w:pPr>
      <w:r>
        <w:t>5 ul AM</w:t>
      </w:r>
      <w:r w:rsidR="00757C21">
        <w:t>II</w:t>
      </w:r>
    </w:p>
    <w:p w14:paraId="72090728" w14:textId="6A23DE0E" w:rsidR="00096F6F" w:rsidRDefault="0052426E" w:rsidP="00096F6F">
      <w:pPr>
        <w:pStyle w:val="ListParagraph"/>
        <w:numPr>
          <w:ilvl w:val="0"/>
          <w:numId w:val="14"/>
        </w:numPr>
      </w:pPr>
      <w:r>
        <w:t>Mix by pipetting thoroughly</w:t>
      </w:r>
    </w:p>
    <w:p w14:paraId="6CD2867B" w14:textId="7F765CEB" w:rsidR="0052426E" w:rsidRDefault="0052426E" w:rsidP="00096F6F">
      <w:pPr>
        <w:pStyle w:val="ListParagraph"/>
        <w:numPr>
          <w:ilvl w:val="0"/>
          <w:numId w:val="14"/>
        </w:numPr>
      </w:pPr>
      <w:r>
        <w:t xml:space="preserve">Add 20ul of ligation mix to prepared DNA </w:t>
      </w:r>
    </w:p>
    <w:p w14:paraId="5AC36A04" w14:textId="77777777" w:rsidR="0052426E" w:rsidRDefault="0052426E" w:rsidP="0052426E">
      <w:pPr>
        <w:pStyle w:val="ListParagraph"/>
        <w:numPr>
          <w:ilvl w:val="0"/>
          <w:numId w:val="14"/>
        </w:numPr>
      </w:pPr>
      <w:r>
        <w:lastRenderedPageBreak/>
        <w:t>Mix gently by flicking tube</w:t>
      </w:r>
    </w:p>
    <w:p w14:paraId="0CC41E19" w14:textId="0BB2637D" w:rsidR="0052426E" w:rsidRDefault="0052426E" w:rsidP="00096F6F">
      <w:pPr>
        <w:pStyle w:val="ListParagraph"/>
        <w:numPr>
          <w:ilvl w:val="0"/>
          <w:numId w:val="14"/>
        </w:numPr>
      </w:pPr>
      <w:r>
        <w:t>Add remaining 15 ul of ligation mix to prepared DNA/ligation reaction</w:t>
      </w:r>
    </w:p>
    <w:p w14:paraId="61E8E68B" w14:textId="1C30A9C0" w:rsidR="0052426E" w:rsidRDefault="0052426E" w:rsidP="0052426E">
      <w:pPr>
        <w:pStyle w:val="ListParagraph"/>
        <w:numPr>
          <w:ilvl w:val="0"/>
          <w:numId w:val="14"/>
        </w:numPr>
      </w:pPr>
      <w:r>
        <w:t>Mix gently by flicking tube, spin tube</w:t>
      </w:r>
    </w:p>
    <w:p w14:paraId="11ECDF21" w14:textId="01C130A7" w:rsidR="0052426E" w:rsidRDefault="0052426E" w:rsidP="0052426E">
      <w:pPr>
        <w:pStyle w:val="ListParagraph"/>
        <w:numPr>
          <w:ilvl w:val="0"/>
          <w:numId w:val="14"/>
        </w:numPr>
      </w:pPr>
      <w:r>
        <w:t>Incubate reaction 10 mins RT</w:t>
      </w:r>
    </w:p>
    <w:p w14:paraId="6B742BA4" w14:textId="04C73679" w:rsidR="0052426E" w:rsidRDefault="0052426E" w:rsidP="0052426E"/>
    <w:p w14:paraId="698178FA" w14:textId="3FE72D42" w:rsidR="0052426E" w:rsidRPr="0052426E" w:rsidRDefault="0052426E" w:rsidP="0052426E">
      <w:pPr>
        <w:rPr>
          <w:b/>
        </w:rPr>
      </w:pPr>
      <w:r w:rsidRPr="0052426E">
        <w:rPr>
          <w:b/>
        </w:rPr>
        <w:t>AMPure XP bead purification</w:t>
      </w:r>
    </w:p>
    <w:p w14:paraId="22C01D09" w14:textId="482F4478" w:rsidR="0052426E" w:rsidRDefault="0052426E" w:rsidP="0052426E">
      <w:pPr>
        <w:pStyle w:val="ListParagraph"/>
        <w:numPr>
          <w:ilvl w:val="0"/>
          <w:numId w:val="15"/>
        </w:numPr>
      </w:pPr>
      <w:r>
        <w:t>Thaw tubes of long fragment buffer (LFB) and elution buffer (EB)</w:t>
      </w:r>
    </w:p>
    <w:p w14:paraId="586284DC" w14:textId="6C0032CB" w:rsidR="0052426E" w:rsidRDefault="0052426E" w:rsidP="0052426E">
      <w:pPr>
        <w:pStyle w:val="ListParagraph"/>
        <w:numPr>
          <w:ilvl w:val="0"/>
          <w:numId w:val="15"/>
        </w:numPr>
      </w:pPr>
      <w:r>
        <w:t xml:space="preserve">Add </w:t>
      </w:r>
      <w:r w:rsidR="002D0313">
        <w:t>10</w:t>
      </w:r>
      <w:r>
        <w:t>0 ul TE (pH 8.0) to ligation reaction</w:t>
      </w:r>
    </w:p>
    <w:p w14:paraId="71A6181B" w14:textId="0134B63D" w:rsidR="0052426E" w:rsidRDefault="0052426E" w:rsidP="0052426E">
      <w:pPr>
        <w:pStyle w:val="ListParagraph"/>
        <w:numPr>
          <w:ilvl w:val="0"/>
          <w:numId w:val="15"/>
        </w:numPr>
      </w:pPr>
      <w:r>
        <w:t>Vortex AMPure XP beads well to resuspend</w:t>
      </w:r>
    </w:p>
    <w:p w14:paraId="665EF341" w14:textId="0403D5E3" w:rsidR="0052426E" w:rsidRDefault="0052426E" w:rsidP="0052426E">
      <w:pPr>
        <w:pStyle w:val="ListParagraph"/>
        <w:numPr>
          <w:ilvl w:val="0"/>
          <w:numId w:val="15"/>
        </w:numPr>
      </w:pPr>
      <w:r>
        <w:t xml:space="preserve">Add </w:t>
      </w:r>
      <w:r w:rsidR="002D0313">
        <w:t xml:space="preserve">60 </w:t>
      </w:r>
      <w:r>
        <w:t>ul AMPure XP beads to Ligation reaction</w:t>
      </w:r>
    </w:p>
    <w:p w14:paraId="132FF9C0" w14:textId="77777777" w:rsidR="0052426E" w:rsidRPr="00C64D38" w:rsidRDefault="0052426E" w:rsidP="0052426E">
      <w:pPr>
        <w:pStyle w:val="ListParagraph"/>
        <w:numPr>
          <w:ilvl w:val="0"/>
          <w:numId w:val="15"/>
        </w:numPr>
      </w:pPr>
      <w:r>
        <w:t>Mix gently by flicking tube, spin tube</w:t>
      </w:r>
    </w:p>
    <w:p w14:paraId="60F6E730" w14:textId="2EE7316D" w:rsidR="0052426E" w:rsidRDefault="0052426E" w:rsidP="0052426E">
      <w:pPr>
        <w:pStyle w:val="ListParagraph"/>
        <w:numPr>
          <w:ilvl w:val="0"/>
          <w:numId w:val="15"/>
        </w:numPr>
      </w:pPr>
      <w:r>
        <w:t>Incubate reaction 10 mins RT</w:t>
      </w:r>
    </w:p>
    <w:p w14:paraId="765FEA9A" w14:textId="43456062" w:rsidR="0052426E" w:rsidRDefault="0052426E" w:rsidP="0052426E">
      <w:pPr>
        <w:pStyle w:val="ListParagraph"/>
        <w:numPr>
          <w:ilvl w:val="0"/>
          <w:numId w:val="15"/>
        </w:numPr>
      </w:pPr>
      <w:r>
        <w:t>Place on magnet for 5 mins</w:t>
      </w:r>
    </w:p>
    <w:p w14:paraId="47D19626" w14:textId="096D6739" w:rsidR="0052426E" w:rsidRDefault="0052426E" w:rsidP="0052426E">
      <w:pPr>
        <w:pStyle w:val="ListParagraph"/>
        <w:numPr>
          <w:ilvl w:val="0"/>
          <w:numId w:val="15"/>
        </w:numPr>
      </w:pPr>
      <w:r>
        <w:t>Remove supernatant</w:t>
      </w:r>
    </w:p>
    <w:p w14:paraId="2208D6C0" w14:textId="5484D814" w:rsidR="0052426E" w:rsidRDefault="0052426E" w:rsidP="0052426E">
      <w:pPr>
        <w:pStyle w:val="ListParagraph"/>
        <w:numPr>
          <w:ilvl w:val="0"/>
          <w:numId w:val="15"/>
        </w:numPr>
      </w:pPr>
      <w:r>
        <w:t>Take off magnet</w:t>
      </w:r>
    </w:p>
    <w:p w14:paraId="1E9970E4" w14:textId="77777777" w:rsidR="0052426E" w:rsidRDefault="0052426E" w:rsidP="0052426E">
      <w:pPr>
        <w:pStyle w:val="ListParagraph"/>
        <w:numPr>
          <w:ilvl w:val="0"/>
          <w:numId w:val="14"/>
        </w:numPr>
      </w:pPr>
      <w:r>
        <w:t>Add 250 ul LFB and Mix gently by flicking tube</w:t>
      </w:r>
    </w:p>
    <w:p w14:paraId="315E083E" w14:textId="77777777" w:rsidR="0052426E" w:rsidRDefault="0052426E" w:rsidP="0052426E">
      <w:pPr>
        <w:pStyle w:val="ListParagraph"/>
        <w:numPr>
          <w:ilvl w:val="0"/>
          <w:numId w:val="15"/>
        </w:numPr>
      </w:pPr>
      <w:r>
        <w:t>Place on magnet for 5 mins</w:t>
      </w:r>
    </w:p>
    <w:p w14:paraId="7F6F0BD6" w14:textId="77777777" w:rsidR="0052426E" w:rsidRDefault="0052426E" w:rsidP="0052426E">
      <w:pPr>
        <w:pStyle w:val="ListParagraph"/>
        <w:numPr>
          <w:ilvl w:val="0"/>
          <w:numId w:val="15"/>
        </w:numPr>
      </w:pPr>
      <w:r>
        <w:t>Remove supernatant</w:t>
      </w:r>
    </w:p>
    <w:p w14:paraId="6225FE5C" w14:textId="076248A4" w:rsidR="0052426E" w:rsidRDefault="0052426E" w:rsidP="0052426E">
      <w:pPr>
        <w:pStyle w:val="ListParagraph"/>
        <w:numPr>
          <w:ilvl w:val="0"/>
          <w:numId w:val="15"/>
        </w:numPr>
      </w:pPr>
      <w:r>
        <w:t>Take off magnet</w:t>
      </w:r>
    </w:p>
    <w:p w14:paraId="669C05BB" w14:textId="77777777" w:rsidR="0052426E" w:rsidRDefault="0052426E" w:rsidP="0052426E">
      <w:pPr>
        <w:pStyle w:val="ListParagraph"/>
        <w:numPr>
          <w:ilvl w:val="0"/>
          <w:numId w:val="14"/>
        </w:numPr>
      </w:pPr>
      <w:r>
        <w:t>Add 250 ul LFB and Mix gently by flicking tube</w:t>
      </w:r>
    </w:p>
    <w:p w14:paraId="09F757EF" w14:textId="77777777" w:rsidR="0052426E" w:rsidRDefault="0052426E" w:rsidP="0052426E">
      <w:pPr>
        <w:pStyle w:val="ListParagraph"/>
        <w:numPr>
          <w:ilvl w:val="0"/>
          <w:numId w:val="15"/>
        </w:numPr>
      </w:pPr>
      <w:r>
        <w:t>Remove supernatant</w:t>
      </w:r>
    </w:p>
    <w:p w14:paraId="71FB41DF" w14:textId="37B35806" w:rsidR="0052426E" w:rsidRDefault="0052426E" w:rsidP="0052426E">
      <w:pPr>
        <w:pStyle w:val="ListParagraph"/>
        <w:numPr>
          <w:ilvl w:val="0"/>
          <w:numId w:val="15"/>
        </w:numPr>
      </w:pPr>
      <w:r>
        <w:t>Briefly centrifuge</w:t>
      </w:r>
    </w:p>
    <w:p w14:paraId="7644B0F9" w14:textId="444635A5" w:rsidR="0052426E" w:rsidRDefault="0052426E" w:rsidP="0052426E">
      <w:pPr>
        <w:pStyle w:val="ListParagraph"/>
        <w:numPr>
          <w:ilvl w:val="0"/>
          <w:numId w:val="15"/>
        </w:numPr>
      </w:pPr>
      <w:r>
        <w:t>Place on magnet</w:t>
      </w:r>
    </w:p>
    <w:p w14:paraId="3F3FF453" w14:textId="0B03859E" w:rsidR="0052426E" w:rsidRDefault="0052426E" w:rsidP="0052426E">
      <w:pPr>
        <w:pStyle w:val="ListParagraph"/>
        <w:numPr>
          <w:ilvl w:val="0"/>
          <w:numId w:val="15"/>
        </w:numPr>
      </w:pPr>
      <w:r>
        <w:t>Remove all remaining supernatant</w:t>
      </w:r>
    </w:p>
    <w:p w14:paraId="73078236" w14:textId="62A4CA33" w:rsidR="0052426E" w:rsidRDefault="0052426E" w:rsidP="0052426E">
      <w:pPr>
        <w:pStyle w:val="ListParagraph"/>
        <w:numPr>
          <w:ilvl w:val="0"/>
          <w:numId w:val="15"/>
        </w:numPr>
      </w:pPr>
      <w:r>
        <w:t>Take off magnet</w:t>
      </w:r>
    </w:p>
    <w:p w14:paraId="66EDEA7B" w14:textId="53F329BC" w:rsidR="0052426E" w:rsidRDefault="0052426E" w:rsidP="0052426E">
      <w:pPr>
        <w:pStyle w:val="ListParagraph"/>
        <w:numPr>
          <w:ilvl w:val="0"/>
          <w:numId w:val="15"/>
        </w:numPr>
      </w:pPr>
      <w:r>
        <w:t>Add 13 ul EB</w:t>
      </w:r>
    </w:p>
    <w:p w14:paraId="3294E7C4" w14:textId="12F40B18" w:rsidR="0052426E" w:rsidRDefault="0052426E" w:rsidP="0052426E">
      <w:pPr>
        <w:pStyle w:val="ListParagraph"/>
        <w:numPr>
          <w:ilvl w:val="0"/>
          <w:numId w:val="15"/>
        </w:numPr>
      </w:pPr>
      <w:r>
        <w:t>Mix gently by flicking tube, make sure beads go into solution</w:t>
      </w:r>
    </w:p>
    <w:p w14:paraId="375A4ECB" w14:textId="1A623246" w:rsidR="0052426E" w:rsidRDefault="0052426E" w:rsidP="0052426E">
      <w:pPr>
        <w:pStyle w:val="ListParagraph"/>
        <w:numPr>
          <w:ilvl w:val="0"/>
          <w:numId w:val="15"/>
        </w:numPr>
      </w:pPr>
      <w:r>
        <w:t>In</w:t>
      </w:r>
      <w:r w:rsidR="00546D9A">
        <w:t>cubate RT 10 mins</w:t>
      </w:r>
    </w:p>
    <w:p w14:paraId="00A101CA" w14:textId="77777777" w:rsidR="00546D9A" w:rsidRDefault="00546D9A" w:rsidP="00546D9A">
      <w:pPr>
        <w:pStyle w:val="ListParagraph"/>
        <w:numPr>
          <w:ilvl w:val="0"/>
          <w:numId w:val="15"/>
        </w:numPr>
      </w:pPr>
      <w:r>
        <w:t>Place on magnet for 5 mins</w:t>
      </w:r>
    </w:p>
    <w:p w14:paraId="3B02A327" w14:textId="7BEB71FB" w:rsidR="00546D9A" w:rsidRDefault="00546D9A" w:rsidP="0052426E">
      <w:pPr>
        <w:pStyle w:val="ListParagraph"/>
        <w:numPr>
          <w:ilvl w:val="0"/>
          <w:numId w:val="15"/>
        </w:numPr>
      </w:pPr>
      <w:r>
        <w:t>Remove 12 ul of supernatant and place in 1.5 ml microfuge tube</w:t>
      </w:r>
    </w:p>
    <w:p w14:paraId="12809D94" w14:textId="1888EFDE" w:rsidR="00546D9A" w:rsidRDefault="00546D9A" w:rsidP="0052426E">
      <w:pPr>
        <w:pStyle w:val="ListParagraph"/>
        <w:numPr>
          <w:ilvl w:val="0"/>
          <w:numId w:val="15"/>
        </w:numPr>
      </w:pPr>
      <w:r>
        <w:t>Test concentration of library on QUANTUS</w:t>
      </w:r>
    </w:p>
    <w:p w14:paraId="5866CB0C" w14:textId="67EF547F" w:rsidR="00546D9A" w:rsidRDefault="00546D9A" w:rsidP="00546D9A">
      <w:pPr>
        <w:pStyle w:val="ListParagraph"/>
        <w:numPr>
          <w:ilvl w:val="1"/>
          <w:numId w:val="15"/>
        </w:numPr>
      </w:pPr>
      <w:r>
        <w:t>Expected range</w:t>
      </w:r>
      <w:r w:rsidR="00730102">
        <w:t xml:space="preserve"> 50-150 ng/ul</w:t>
      </w:r>
    </w:p>
    <w:p w14:paraId="63897A94" w14:textId="3843CD00" w:rsidR="00730102" w:rsidRDefault="00730102" w:rsidP="00546D9A">
      <w:pPr>
        <w:pStyle w:val="ListParagraph"/>
        <w:numPr>
          <w:ilvl w:val="1"/>
          <w:numId w:val="15"/>
        </w:numPr>
      </w:pPr>
      <w:r>
        <w:t>Have run libraries with 5-20 ng/ul, they are not great but still worth running</w:t>
      </w:r>
    </w:p>
    <w:p w14:paraId="1C1C3FF6" w14:textId="619CA4C0" w:rsidR="00730102" w:rsidRDefault="00730102" w:rsidP="00730102"/>
    <w:p w14:paraId="516947AB" w14:textId="3FE7301F" w:rsidR="00730102" w:rsidRDefault="00730102" w:rsidP="00730102">
      <w:pPr>
        <w:rPr>
          <w:b/>
        </w:rPr>
      </w:pPr>
      <w:r>
        <w:rPr>
          <w:b/>
        </w:rPr>
        <w:t>Priming and loading flow cell</w:t>
      </w:r>
    </w:p>
    <w:p w14:paraId="232DFAF1" w14:textId="4126EB27" w:rsidR="00730102" w:rsidRDefault="00730102" w:rsidP="00730102">
      <w:pPr>
        <w:pStyle w:val="ListParagraph"/>
        <w:numPr>
          <w:ilvl w:val="0"/>
          <w:numId w:val="18"/>
        </w:numPr>
      </w:pPr>
      <w:r>
        <w:t>Thaw SQB, LB, FLT and FB</w:t>
      </w:r>
    </w:p>
    <w:p w14:paraId="68DAF6CC" w14:textId="74ACF83B" w:rsidR="00730102" w:rsidRDefault="00730102" w:rsidP="00730102">
      <w:pPr>
        <w:pStyle w:val="ListParagraph"/>
        <w:numPr>
          <w:ilvl w:val="0"/>
          <w:numId w:val="18"/>
        </w:numPr>
      </w:pPr>
      <w:r>
        <w:t>Flick mix all reagents and store on ice until required</w:t>
      </w:r>
    </w:p>
    <w:p w14:paraId="2ABBD9FC" w14:textId="66B020A7" w:rsidR="00730102" w:rsidRDefault="00730102" w:rsidP="00730102">
      <w:pPr>
        <w:pStyle w:val="ListParagraph"/>
        <w:numPr>
          <w:ilvl w:val="0"/>
          <w:numId w:val="18"/>
        </w:numPr>
      </w:pPr>
      <w:r>
        <w:t>Add 30 ul of FLT to FB and pipette to mix</w:t>
      </w:r>
    </w:p>
    <w:p w14:paraId="0DE19291" w14:textId="12CD0BC0" w:rsidR="00730102" w:rsidRDefault="00730102" w:rsidP="00730102">
      <w:pPr>
        <w:pStyle w:val="ListParagraph"/>
        <w:numPr>
          <w:ilvl w:val="0"/>
          <w:numId w:val="18"/>
        </w:numPr>
      </w:pPr>
      <w:r>
        <w:t>Open flow cell priming port</w:t>
      </w:r>
    </w:p>
    <w:p w14:paraId="078A1F40" w14:textId="0D1F6B39" w:rsidR="00730102" w:rsidRDefault="00730102" w:rsidP="00730102">
      <w:pPr>
        <w:pStyle w:val="ListParagraph"/>
        <w:numPr>
          <w:ilvl w:val="0"/>
          <w:numId w:val="18"/>
        </w:numPr>
      </w:pPr>
      <w:r>
        <w:t>Remove air bubbles from primimg port by removing 20-30 ul of storage buffer from port</w:t>
      </w:r>
    </w:p>
    <w:p w14:paraId="75001E47" w14:textId="5212A2A3" w:rsidR="00730102" w:rsidRDefault="00730102" w:rsidP="00730102">
      <w:pPr>
        <w:pStyle w:val="ListParagraph"/>
        <w:numPr>
          <w:ilvl w:val="0"/>
          <w:numId w:val="18"/>
        </w:numPr>
      </w:pPr>
      <w:r>
        <w:t>Load 800 ul of the combined FB/FLT into priming port, close priming port and wait 5 mins</w:t>
      </w:r>
    </w:p>
    <w:p w14:paraId="37743E52" w14:textId="74BC72AC" w:rsidR="00730102" w:rsidRDefault="00730102" w:rsidP="00730102">
      <w:pPr>
        <w:pStyle w:val="ListParagraph"/>
        <w:numPr>
          <w:ilvl w:val="0"/>
          <w:numId w:val="18"/>
        </w:numPr>
      </w:pPr>
      <w:r>
        <w:t>Prepare library by mixing the following in 1.5 ml microfuge tube</w:t>
      </w:r>
    </w:p>
    <w:p w14:paraId="7C8821EC" w14:textId="09146651" w:rsidR="00730102" w:rsidRDefault="00730102" w:rsidP="00730102">
      <w:pPr>
        <w:pStyle w:val="ListParagraph"/>
        <w:numPr>
          <w:ilvl w:val="1"/>
          <w:numId w:val="18"/>
        </w:numPr>
      </w:pPr>
      <w:r>
        <w:t>25 ul SQB</w:t>
      </w:r>
    </w:p>
    <w:p w14:paraId="6EA5EDAA" w14:textId="2365AB13" w:rsidR="00730102" w:rsidRDefault="00730102" w:rsidP="00730102">
      <w:pPr>
        <w:pStyle w:val="ListParagraph"/>
        <w:numPr>
          <w:ilvl w:val="1"/>
          <w:numId w:val="18"/>
        </w:numPr>
      </w:pPr>
      <w:r>
        <w:t>13 ul LB (mix immediately before pipetting to ensure resuspended)</w:t>
      </w:r>
    </w:p>
    <w:p w14:paraId="02A1B8E8" w14:textId="7767F837" w:rsidR="00730102" w:rsidRDefault="00730102" w:rsidP="00730102">
      <w:pPr>
        <w:pStyle w:val="ListParagraph"/>
        <w:numPr>
          <w:ilvl w:val="1"/>
          <w:numId w:val="18"/>
        </w:numPr>
      </w:pPr>
      <w:r>
        <w:t>12 ul library</w:t>
      </w:r>
    </w:p>
    <w:p w14:paraId="27509E7C" w14:textId="36309ACC" w:rsidR="00730102" w:rsidRDefault="00730102" w:rsidP="00730102">
      <w:pPr>
        <w:pStyle w:val="ListParagraph"/>
        <w:numPr>
          <w:ilvl w:val="0"/>
          <w:numId w:val="18"/>
        </w:numPr>
      </w:pPr>
      <w:r>
        <w:lastRenderedPageBreak/>
        <w:t>Open priming port and spot on sample port</w:t>
      </w:r>
    </w:p>
    <w:p w14:paraId="01AF582F" w14:textId="6E2184A4" w:rsidR="00730102" w:rsidRDefault="00730102" w:rsidP="00730102">
      <w:pPr>
        <w:pStyle w:val="ListParagraph"/>
        <w:numPr>
          <w:ilvl w:val="0"/>
          <w:numId w:val="18"/>
        </w:numPr>
      </w:pPr>
      <w:r>
        <w:t>Load 200 ul of FB/FLT into priming port</w:t>
      </w:r>
    </w:p>
    <w:p w14:paraId="16EA7F3E" w14:textId="5B7FBB9F" w:rsidR="00730102" w:rsidRDefault="00730102" w:rsidP="00730102">
      <w:pPr>
        <w:pStyle w:val="ListParagraph"/>
        <w:numPr>
          <w:ilvl w:val="0"/>
          <w:numId w:val="18"/>
        </w:numPr>
      </w:pPr>
      <w:r>
        <w:t>Mix prepared library by gentle pipetting</w:t>
      </w:r>
    </w:p>
    <w:p w14:paraId="32CCEE19" w14:textId="7B64613B" w:rsidR="00730102" w:rsidRDefault="00730102" w:rsidP="00730102">
      <w:pPr>
        <w:pStyle w:val="ListParagraph"/>
        <w:numPr>
          <w:ilvl w:val="0"/>
          <w:numId w:val="18"/>
        </w:numPr>
      </w:pPr>
      <w:r>
        <w:t>Add 50 ul of library to spot on sample port, dropwise allowing each drop to be adsorbed before adding the next</w:t>
      </w:r>
    </w:p>
    <w:p w14:paraId="54F311A3" w14:textId="7525E547" w:rsidR="00730102" w:rsidRDefault="00730102" w:rsidP="00730102">
      <w:pPr>
        <w:pStyle w:val="ListParagraph"/>
        <w:numPr>
          <w:ilvl w:val="0"/>
          <w:numId w:val="18"/>
        </w:numPr>
      </w:pPr>
      <w:r>
        <w:t>Close spot on sample port and priming port</w:t>
      </w:r>
    </w:p>
    <w:p w14:paraId="49D9D91E" w14:textId="14A104C4" w:rsidR="00730102" w:rsidRDefault="00730102" w:rsidP="00730102">
      <w:pPr>
        <w:pStyle w:val="ListParagraph"/>
        <w:numPr>
          <w:ilvl w:val="0"/>
          <w:numId w:val="18"/>
        </w:numPr>
      </w:pPr>
      <w:r>
        <w:t>Start run on MinKnow software</w:t>
      </w:r>
    </w:p>
    <w:p w14:paraId="00408423" w14:textId="607110C9" w:rsidR="002D32F0" w:rsidRDefault="002D32F0" w:rsidP="002D32F0"/>
    <w:p w14:paraId="006840F9" w14:textId="486D1DB8" w:rsidR="002D32F0" w:rsidRPr="00425748" w:rsidRDefault="002D32F0" w:rsidP="002D32F0">
      <w:pPr>
        <w:rPr>
          <w:b/>
        </w:rPr>
      </w:pPr>
      <w:r w:rsidRPr="00425748">
        <w:rPr>
          <w:b/>
        </w:rPr>
        <w:t>Starting basecalling in Guppy</w:t>
      </w:r>
    </w:p>
    <w:p w14:paraId="3A9134A6" w14:textId="77777777" w:rsidR="002D32F0" w:rsidRDefault="002D32F0" w:rsidP="002D32F0">
      <w:pPr>
        <w:pStyle w:val="ListParagraph"/>
        <w:numPr>
          <w:ilvl w:val="0"/>
          <w:numId w:val="20"/>
        </w:numPr>
      </w:pPr>
      <w:r>
        <w:t>Choose NO basecalling</w:t>
      </w:r>
    </w:p>
    <w:p w14:paraId="6F9D93E1" w14:textId="77777777" w:rsidR="002D32F0" w:rsidRDefault="002D32F0" w:rsidP="002D32F0">
      <w:pPr>
        <w:pStyle w:val="ListParagraph"/>
        <w:numPr>
          <w:ilvl w:val="0"/>
          <w:numId w:val="20"/>
        </w:numPr>
      </w:pPr>
      <w:r>
        <w:t xml:space="preserve">Open Terminal window </w:t>
      </w:r>
    </w:p>
    <w:p w14:paraId="0B3F0338" w14:textId="77777777" w:rsidR="002D32F0" w:rsidRDefault="002D32F0" w:rsidP="002D32F0">
      <w:pPr>
        <w:pStyle w:val="ListParagraph"/>
        <w:numPr>
          <w:ilvl w:val="0"/>
          <w:numId w:val="20"/>
        </w:numPr>
      </w:pPr>
      <w:r>
        <w:t>CTRL C to kill anything running in Terminal</w:t>
      </w:r>
    </w:p>
    <w:p w14:paraId="0B6B4527" w14:textId="77777777" w:rsidR="002D32F0" w:rsidRDefault="002D32F0" w:rsidP="002D32F0">
      <w:pPr>
        <w:pStyle w:val="ListParagraph"/>
        <w:numPr>
          <w:ilvl w:val="0"/>
          <w:numId w:val="20"/>
        </w:numPr>
      </w:pPr>
      <w:r>
        <w:t>In Finder navigate to the FAST5 parent folder</w:t>
      </w:r>
    </w:p>
    <w:p w14:paraId="2D48996C" w14:textId="77777777" w:rsidR="002D32F0" w:rsidRDefault="002D32F0" w:rsidP="002D32F0">
      <w:pPr>
        <w:pStyle w:val="ListParagraph"/>
        <w:numPr>
          <w:ilvl w:val="0"/>
          <w:numId w:val="20"/>
        </w:numPr>
      </w:pPr>
      <w:r>
        <w:t>Right click on folder</w:t>
      </w:r>
    </w:p>
    <w:p w14:paraId="55329D2C" w14:textId="77777777" w:rsidR="002D32F0" w:rsidRDefault="002D32F0" w:rsidP="002D32F0">
      <w:pPr>
        <w:pStyle w:val="ListParagraph"/>
        <w:numPr>
          <w:ilvl w:val="0"/>
          <w:numId w:val="20"/>
        </w:numPr>
      </w:pPr>
      <w:r>
        <w:t>Select open in terminal</w:t>
      </w:r>
    </w:p>
    <w:p w14:paraId="11C49221" w14:textId="77777777" w:rsidR="002D32F0" w:rsidRDefault="002D32F0" w:rsidP="002D32F0">
      <w:pPr>
        <w:pStyle w:val="ListParagraph"/>
        <w:numPr>
          <w:ilvl w:val="0"/>
          <w:numId w:val="20"/>
        </w:numPr>
      </w:pPr>
      <w:r>
        <w:t>In terminal type basecalling and then up arrow to retrieve previous commands</w:t>
      </w:r>
    </w:p>
    <w:p w14:paraId="3D26BA1B" w14:textId="77777777" w:rsidR="002D32F0" w:rsidRDefault="002D32F0" w:rsidP="002D32F0">
      <w:pPr>
        <w:pStyle w:val="ListParagraph"/>
        <w:numPr>
          <w:ilvl w:val="0"/>
          <w:numId w:val="20"/>
        </w:numPr>
      </w:pPr>
      <w:r>
        <w:t>Once basecalling has started can see;</w:t>
      </w:r>
    </w:p>
    <w:p w14:paraId="11BE678B" w14:textId="77777777" w:rsidR="002D32F0" w:rsidRDefault="002D32F0" w:rsidP="002D32F0">
      <w:pPr>
        <w:pStyle w:val="ListParagraph"/>
        <w:numPr>
          <w:ilvl w:val="1"/>
          <w:numId w:val="20"/>
        </w:numPr>
      </w:pPr>
      <w:r>
        <w:t>Barcode distribution- opportunity to top up with more pooled or single libraries if necessary</w:t>
      </w:r>
    </w:p>
    <w:p w14:paraId="5096E8C8" w14:textId="77777777" w:rsidR="002D32F0" w:rsidRDefault="002D32F0" w:rsidP="002D32F0">
      <w:pPr>
        <w:pStyle w:val="ListParagraph"/>
        <w:numPr>
          <w:ilvl w:val="1"/>
          <w:numId w:val="20"/>
        </w:numPr>
      </w:pPr>
      <w:r>
        <w:t>Translocation speed- opportunity to refuel it speed drops below 300 bp/s</w:t>
      </w:r>
    </w:p>
    <w:p w14:paraId="6C9DE507" w14:textId="77777777" w:rsidR="002D32F0" w:rsidRDefault="002D32F0" w:rsidP="002D32F0"/>
    <w:p w14:paraId="6AED1FA6" w14:textId="77777777" w:rsidR="002D32F0" w:rsidRPr="00425748" w:rsidRDefault="002D32F0" w:rsidP="002D32F0">
      <w:pPr>
        <w:rPr>
          <w:b/>
        </w:rPr>
      </w:pPr>
      <w:r w:rsidRPr="00425748">
        <w:rPr>
          <w:b/>
        </w:rPr>
        <w:t>Nuclease Flush of a flow cell</w:t>
      </w:r>
    </w:p>
    <w:p w14:paraId="25E41EDD" w14:textId="00EFFD54" w:rsidR="002D32F0" w:rsidRDefault="002D32F0" w:rsidP="002D32F0">
      <w:pPr>
        <w:pStyle w:val="ListParagraph"/>
        <w:numPr>
          <w:ilvl w:val="0"/>
          <w:numId w:val="21"/>
        </w:numPr>
      </w:pPr>
      <w:r>
        <w:t>When you have collected enough sequence data but there is still life left in the flow cell</w:t>
      </w:r>
    </w:p>
    <w:p w14:paraId="3B80CBFE" w14:textId="77777777" w:rsidR="002D32F0" w:rsidRDefault="002D32F0" w:rsidP="002D32F0">
      <w:pPr>
        <w:pStyle w:val="ListParagraph"/>
        <w:numPr>
          <w:ilvl w:val="0"/>
          <w:numId w:val="21"/>
        </w:numPr>
      </w:pPr>
      <w:r>
        <w:t>Stop the run and save the pdf report</w:t>
      </w:r>
    </w:p>
    <w:p w14:paraId="571EA298" w14:textId="6E60A72F" w:rsidR="002D32F0" w:rsidRDefault="002D32F0" w:rsidP="002D32F0">
      <w:pPr>
        <w:pStyle w:val="ListParagraph"/>
        <w:numPr>
          <w:ilvl w:val="0"/>
          <w:numId w:val="21"/>
        </w:numPr>
      </w:pPr>
      <w:r w:rsidRPr="002F102B">
        <w:t>Tha</w:t>
      </w:r>
      <w:r>
        <w:t>w a tube of homemade DNAse buffer (380 ul)</w:t>
      </w:r>
    </w:p>
    <w:p w14:paraId="4D507A75" w14:textId="77777777" w:rsidR="002D32F0" w:rsidRDefault="002D32F0" w:rsidP="002D32F0">
      <w:pPr>
        <w:pStyle w:val="ListParagraph"/>
        <w:numPr>
          <w:ilvl w:val="0"/>
          <w:numId w:val="21"/>
        </w:numPr>
      </w:pPr>
      <w:r>
        <w:t>Add 20 ul of DNAse I to the buffer</w:t>
      </w:r>
    </w:p>
    <w:p w14:paraId="2376C128" w14:textId="77777777" w:rsidR="002D32F0" w:rsidRDefault="002D32F0" w:rsidP="002D32F0">
      <w:pPr>
        <w:pStyle w:val="ListParagraph"/>
        <w:numPr>
          <w:ilvl w:val="0"/>
          <w:numId w:val="21"/>
        </w:numPr>
      </w:pPr>
      <w:r>
        <w:t>Open priming port</w:t>
      </w:r>
    </w:p>
    <w:p w14:paraId="1DDCEF87" w14:textId="6C6780A0" w:rsidR="002D32F0" w:rsidRDefault="002D32F0" w:rsidP="002D32F0">
      <w:pPr>
        <w:pStyle w:val="ListParagraph"/>
        <w:numPr>
          <w:ilvl w:val="0"/>
          <w:numId w:val="21"/>
        </w:numPr>
      </w:pPr>
      <w:r>
        <w:t>To remove air from system pipette 20-30 ul buffer out of priming port</w:t>
      </w:r>
    </w:p>
    <w:p w14:paraId="3FDDD945" w14:textId="1ED4A972" w:rsidR="002D32F0" w:rsidRDefault="002D32F0" w:rsidP="002D32F0">
      <w:pPr>
        <w:pStyle w:val="ListParagraph"/>
        <w:numPr>
          <w:ilvl w:val="0"/>
          <w:numId w:val="21"/>
        </w:numPr>
      </w:pPr>
      <w:r>
        <w:t>Load 400 ul DNAse solution into priming port</w:t>
      </w:r>
    </w:p>
    <w:p w14:paraId="3CE513FE" w14:textId="77777777" w:rsidR="002D32F0" w:rsidRDefault="002D32F0" w:rsidP="002D32F0">
      <w:pPr>
        <w:pStyle w:val="ListParagraph"/>
        <w:numPr>
          <w:ilvl w:val="0"/>
          <w:numId w:val="21"/>
        </w:numPr>
      </w:pPr>
      <w:r>
        <w:t>Close priming port</w:t>
      </w:r>
    </w:p>
    <w:p w14:paraId="3B3CCEA4" w14:textId="0CFAA426" w:rsidR="002D32F0" w:rsidRDefault="002D32F0" w:rsidP="002D32F0">
      <w:pPr>
        <w:pStyle w:val="ListParagraph"/>
        <w:numPr>
          <w:ilvl w:val="0"/>
          <w:numId w:val="21"/>
        </w:numPr>
      </w:pPr>
      <w:r>
        <w:t>Incubate RT 30 minutes</w:t>
      </w:r>
    </w:p>
    <w:p w14:paraId="0677F2D7" w14:textId="33BA710D" w:rsidR="002D32F0" w:rsidRDefault="002D32F0" w:rsidP="002D32F0">
      <w:pPr>
        <w:pStyle w:val="ListParagraph"/>
        <w:numPr>
          <w:ilvl w:val="0"/>
          <w:numId w:val="21"/>
        </w:numPr>
      </w:pPr>
      <w:r>
        <w:t>If using flow cell again immediately proceed with new flush (FLB/FT)</w:t>
      </w:r>
    </w:p>
    <w:p w14:paraId="128FBF57" w14:textId="0DD75D00" w:rsidR="002D32F0" w:rsidRDefault="002D32F0" w:rsidP="002D32F0">
      <w:pPr>
        <w:pStyle w:val="ListParagraph"/>
        <w:numPr>
          <w:ilvl w:val="0"/>
          <w:numId w:val="21"/>
        </w:numPr>
      </w:pPr>
      <w:r>
        <w:t>Remove all solution from the waste reservoir</w:t>
      </w:r>
    </w:p>
    <w:p w14:paraId="4BCCA27A" w14:textId="5ACE15E1" w:rsidR="002D32F0" w:rsidRDefault="002D32F0" w:rsidP="002D32F0">
      <w:pPr>
        <w:pStyle w:val="ListParagraph"/>
        <w:numPr>
          <w:ilvl w:val="0"/>
          <w:numId w:val="21"/>
        </w:numPr>
      </w:pPr>
      <w:r>
        <w:t>If storing flow cell add 500 ul Solution S from Wash kit to the priming port</w:t>
      </w:r>
    </w:p>
    <w:p w14:paraId="0481EF33" w14:textId="77777777" w:rsidR="002D32F0" w:rsidRDefault="002D32F0" w:rsidP="002D32F0">
      <w:pPr>
        <w:pStyle w:val="ListParagraph"/>
        <w:numPr>
          <w:ilvl w:val="0"/>
          <w:numId w:val="21"/>
        </w:numPr>
      </w:pPr>
      <w:r>
        <w:t>Close priming port</w:t>
      </w:r>
    </w:p>
    <w:p w14:paraId="07C238F2" w14:textId="0E038A7E" w:rsidR="002D32F0" w:rsidRDefault="002D32F0" w:rsidP="002D32F0">
      <w:pPr>
        <w:pStyle w:val="ListParagraph"/>
        <w:numPr>
          <w:ilvl w:val="0"/>
          <w:numId w:val="21"/>
        </w:numPr>
      </w:pPr>
      <w:r>
        <w:t>Remove all solution from the waste reservoir</w:t>
      </w:r>
    </w:p>
    <w:p w14:paraId="45DE364B" w14:textId="77777777" w:rsidR="002D32F0" w:rsidRPr="00730102" w:rsidRDefault="002D32F0" w:rsidP="002D32F0">
      <w:pPr>
        <w:pStyle w:val="ListParagraph"/>
        <w:numPr>
          <w:ilvl w:val="0"/>
          <w:numId w:val="21"/>
        </w:numPr>
      </w:pPr>
      <w:r>
        <w:t>Store flow cell at 4oC</w:t>
      </w:r>
    </w:p>
    <w:p w14:paraId="38E4B048" w14:textId="77777777" w:rsidR="002D32F0" w:rsidRDefault="002D32F0" w:rsidP="002D32F0">
      <w:pPr>
        <w:pStyle w:val="ListParagraph"/>
      </w:pPr>
    </w:p>
    <w:p w14:paraId="2129C223" w14:textId="77777777" w:rsidR="0052426E" w:rsidRDefault="0052426E" w:rsidP="0052426E"/>
    <w:p w14:paraId="27726265" w14:textId="77777777" w:rsidR="00E64150" w:rsidRPr="00E64150" w:rsidRDefault="00E64150" w:rsidP="00E64150">
      <w:pPr>
        <w:pStyle w:val="ListParagraph"/>
      </w:pPr>
    </w:p>
    <w:p w14:paraId="06E03D11" w14:textId="77777777" w:rsidR="000532D1" w:rsidRDefault="000532D1"/>
    <w:sectPr w:rsidR="000532D1" w:rsidSect="00244B1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5213F"/>
    <w:multiLevelType w:val="hybridMultilevel"/>
    <w:tmpl w:val="4BD0F3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7A874FC"/>
    <w:multiLevelType w:val="hybridMultilevel"/>
    <w:tmpl w:val="37041E9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4AC419B"/>
    <w:multiLevelType w:val="hybridMultilevel"/>
    <w:tmpl w:val="C57493D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0251F3"/>
    <w:multiLevelType w:val="hybridMultilevel"/>
    <w:tmpl w:val="5DEEF3C0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1ED30D5"/>
    <w:multiLevelType w:val="hybridMultilevel"/>
    <w:tmpl w:val="709CA1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397DC0"/>
    <w:multiLevelType w:val="hybridMultilevel"/>
    <w:tmpl w:val="6F08231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6E26EEC"/>
    <w:multiLevelType w:val="hybridMultilevel"/>
    <w:tmpl w:val="2DB4BE5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9CC3844"/>
    <w:multiLevelType w:val="hybridMultilevel"/>
    <w:tmpl w:val="B178DE5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4A0059"/>
    <w:multiLevelType w:val="hybridMultilevel"/>
    <w:tmpl w:val="6AA6F64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201D29"/>
    <w:multiLevelType w:val="hybridMultilevel"/>
    <w:tmpl w:val="B3705D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005446"/>
    <w:multiLevelType w:val="hybridMultilevel"/>
    <w:tmpl w:val="78CC971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5850B2"/>
    <w:multiLevelType w:val="hybridMultilevel"/>
    <w:tmpl w:val="E02C773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264B41"/>
    <w:multiLevelType w:val="hybridMultilevel"/>
    <w:tmpl w:val="F50EC23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EB6C19"/>
    <w:multiLevelType w:val="hybridMultilevel"/>
    <w:tmpl w:val="9E467EC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792A63"/>
    <w:multiLevelType w:val="hybridMultilevel"/>
    <w:tmpl w:val="638C87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DC61C5"/>
    <w:multiLevelType w:val="hybridMultilevel"/>
    <w:tmpl w:val="2DAA5F4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F661A9"/>
    <w:multiLevelType w:val="hybridMultilevel"/>
    <w:tmpl w:val="10E471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81089E"/>
    <w:multiLevelType w:val="hybridMultilevel"/>
    <w:tmpl w:val="804E9C2C"/>
    <w:lvl w:ilvl="0" w:tplc="00D086D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0142C5"/>
    <w:multiLevelType w:val="hybridMultilevel"/>
    <w:tmpl w:val="5B56571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CD4CA5"/>
    <w:multiLevelType w:val="hybridMultilevel"/>
    <w:tmpl w:val="35BAA18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B066E80"/>
    <w:multiLevelType w:val="hybridMultilevel"/>
    <w:tmpl w:val="651C42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C0469B5"/>
    <w:multiLevelType w:val="hybridMultilevel"/>
    <w:tmpl w:val="3378E8F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5963359">
    <w:abstractNumId w:val="16"/>
  </w:num>
  <w:num w:numId="2" w16cid:durableId="277369225">
    <w:abstractNumId w:val="4"/>
  </w:num>
  <w:num w:numId="3" w16cid:durableId="1310479326">
    <w:abstractNumId w:val="14"/>
  </w:num>
  <w:num w:numId="4" w16cid:durableId="29110759">
    <w:abstractNumId w:val="9"/>
  </w:num>
  <w:num w:numId="5" w16cid:durableId="2126463271">
    <w:abstractNumId w:val="1"/>
  </w:num>
  <w:num w:numId="6" w16cid:durableId="599148838">
    <w:abstractNumId w:val="5"/>
  </w:num>
  <w:num w:numId="7" w16cid:durableId="188569142">
    <w:abstractNumId w:val="19"/>
  </w:num>
  <w:num w:numId="8" w16cid:durableId="261107220">
    <w:abstractNumId w:val="18"/>
  </w:num>
  <w:num w:numId="9" w16cid:durableId="67191882">
    <w:abstractNumId w:val="3"/>
  </w:num>
  <w:num w:numId="10" w16cid:durableId="2082754382">
    <w:abstractNumId w:val="0"/>
  </w:num>
  <w:num w:numId="11" w16cid:durableId="362481462">
    <w:abstractNumId w:val="21"/>
  </w:num>
  <w:num w:numId="12" w16cid:durableId="56905179">
    <w:abstractNumId w:val="8"/>
  </w:num>
  <w:num w:numId="13" w16cid:durableId="1960797936">
    <w:abstractNumId w:val="11"/>
  </w:num>
  <w:num w:numId="14" w16cid:durableId="409932474">
    <w:abstractNumId w:val="2"/>
  </w:num>
  <w:num w:numId="15" w16cid:durableId="239100226">
    <w:abstractNumId w:val="12"/>
  </w:num>
  <w:num w:numId="16" w16cid:durableId="951016525">
    <w:abstractNumId w:val="10"/>
  </w:num>
  <w:num w:numId="17" w16cid:durableId="1550604443">
    <w:abstractNumId w:val="6"/>
  </w:num>
  <w:num w:numId="18" w16cid:durableId="611210249">
    <w:abstractNumId w:val="7"/>
  </w:num>
  <w:num w:numId="19" w16cid:durableId="650981399">
    <w:abstractNumId w:val="15"/>
  </w:num>
  <w:num w:numId="20" w16cid:durableId="989015136">
    <w:abstractNumId w:val="17"/>
  </w:num>
  <w:num w:numId="21" w16cid:durableId="628630235">
    <w:abstractNumId w:val="13"/>
  </w:num>
  <w:num w:numId="22" w16cid:durableId="80034475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C25"/>
    <w:rsid w:val="000269F1"/>
    <w:rsid w:val="000532D1"/>
    <w:rsid w:val="00096F6F"/>
    <w:rsid w:val="00167911"/>
    <w:rsid w:val="001F7B22"/>
    <w:rsid w:val="002067D7"/>
    <w:rsid w:val="00244B12"/>
    <w:rsid w:val="002D0313"/>
    <w:rsid w:val="002D32F0"/>
    <w:rsid w:val="00332B12"/>
    <w:rsid w:val="003A4E4A"/>
    <w:rsid w:val="003C32F0"/>
    <w:rsid w:val="00425748"/>
    <w:rsid w:val="0052426E"/>
    <w:rsid w:val="00546D9A"/>
    <w:rsid w:val="00577C25"/>
    <w:rsid w:val="00730102"/>
    <w:rsid w:val="00743EF1"/>
    <w:rsid w:val="00757C21"/>
    <w:rsid w:val="008E6D70"/>
    <w:rsid w:val="009F357C"/>
    <w:rsid w:val="00A31058"/>
    <w:rsid w:val="00AD4F91"/>
    <w:rsid w:val="00BB35A2"/>
    <w:rsid w:val="00C00077"/>
    <w:rsid w:val="00C35C46"/>
    <w:rsid w:val="00C64D38"/>
    <w:rsid w:val="00E121A7"/>
    <w:rsid w:val="00E24E7B"/>
    <w:rsid w:val="00E64150"/>
    <w:rsid w:val="00EC4272"/>
    <w:rsid w:val="00F247D3"/>
    <w:rsid w:val="00F67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987302"/>
  <w15:chartTrackingRefBased/>
  <w15:docId w15:val="{B6322C81-D022-844C-A9D3-4E495A1A1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C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7C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691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71</Words>
  <Characters>5539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Judd</dc:creator>
  <cp:keywords/>
  <dc:description/>
  <cp:lastModifiedBy>Cottingham, Hugh AU/MEL EXT</cp:lastModifiedBy>
  <cp:revision>11</cp:revision>
  <dcterms:created xsi:type="dcterms:W3CDTF">2023-09-12T03:37:00Z</dcterms:created>
  <dcterms:modified xsi:type="dcterms:W3CDTF">2023-12-04T00:31:00Z</dcterms:modified>
</cp:coreProperties>
</file>